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11CC2" w14:textId="77777777" w:rsidR="00B62E02" w:rsidRDefault="00B62E02" w:rsidP="00B62E02">
      <w:pPr>
        <w:rPr>
          <w:b/>
          <w:bCs/>
        </w:rPr>
      </w:pPr>
      <w:r>
        <w:rPr>
          <w:b/>
          <w:bCs/>
        </w:rPr>
        <w:t xml:space="preserve">Online Supplementary Table 1: Codes and code definitions for medication safety </w:t>
      </w:r>
      <w:proofErr w:type="spellStart"/>
      <w:r>
        <w:rPr>
          <w:b/>
          <w:bCs/>
        </w:rPr>
        <w:t>data</w:t>
      </w:r>
      <w:r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B62E02" w14:paraId="5A4388E3" w14:textId="77777777" w:rsidTr="00D14294">
        <w:tc>
          <w:tcPr>
            <w:tcW w:w="3256" w:type="dxa"/>
          </w:tcPr>
          <w:p w14:paraId="38F8ECDC" w14:textId="77777777" w:rsidR="00B62E02" w:rsidRDefault="00B62E02" w:rsidP="00D14294">
            <w:pPr>
              <w:rPr>
                <w:b/>
                <w:bCs/>
              </w:rPr>
            </w:pPr>
            <w:bookmarkStart w:id="0" w:name="_Hlk197027503"/>
            <w:r>
              <w:rPr>
                <w:b/>
                <w:bCs/>
              </w:rPr>
              <w:t>Code</w:t>
            </w:r>
          </w:p>
        </w:tc>
        <w:tc>
          <w:tcPr>
            <w:tcW w:w="5760" w:type="dxa"/>
          </w:tcPr>
          <w:p w14:paraId="40A3781B" w14:textId="77777777" w:rsidR="00B62E02" w:rsidRDefault="00B62E02" w:rsidP="00D14294">
            <w:pPr>
              <w:rPr>
                <w:b/>
                <w:bCs/>
              </w:rPr>
            </w:pPr>
            <w:r>
              <w:rPr>
                <w:b/>
                <w:bCs/>
              </w:rPr>
              <w:t>Code definition</w:t>
            </w:r>
          </w:p>
        </w:tc>
      </w:tr>
      <w:tr w:rsidR="00B62E02" w14:paraId="1A315E56" w14:textId="77777777" w:rsidTr="00D14294">
        <w:tc>
          <w:tcPr>
            <w:tcW w:w="3256" w:type="dxa"/>
          </w:tcPr>
          <w:p w14:paraId="6BE74793" w14:textId="77777777" w:rsidR="00B62E02" w:rsidRPr="009535C1" w:rsidRDefault="00B62E02" w:rsidP="00D14294">
            <w:r w:rsidRPr="009535C1">
              <w:t xml:space="preserve">Collecting </w:t>
            </w:r>
            <w:r>
              <w:t xml:space="preserve">medication-related patient </w:t>
            </w:r>
            <w:proofErr w:type="spellStart"/>
            <w:r>
              <w:t>informati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5760" w:type="dxa"/>
          </w:tcPr>
          <w:p w14:paraId="22B1CDD0" w14:textId="77777777" w:rsidR="00B62E02" w:rsidRPr="009535C1" w:rsidRDefault="00B62E02" w:rsidP="00D14294">
            <w:r>
              <w:t>Participants collecting patient information, including medical history, medication history or patient clinical status, from sources such as the patient/caregiver, the medical record or a healthcare professional</w:t>
            </w:r>
          </w:p>
        </w:tc>
      </w:tr>
      <w:tr w:rsidR="00B62E02" w14:paraId="033414E8" w14:textId="77777777" w:rsidTr="00D14294">
        <w:tc>
          <w:tcPr>
            <w:tcW w:w="3256" w:type="dxa"/>
          </w:tcPr>
          <w:p w14:paraId="72FCBE70" w14:textId="77777777" w:rsidR="00B62E02" w:rsidRPr="009535C1" w:rsidRDefault="00B62E02" w:rsidP="00D14294">
            <w:r>
              <w:t xml:space="preserve">Assessing medication-related patient </w:t>
            </w:r>
            <w:proofErr w:type="spellStart"/>
            <w:r>
              <w:t>informati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5760" w:type="dxa"/>
          </w:tcPr>
          <w:p w14:paraId="6522CD8A" w14:textId="77777777" w:rsidR="00B62E02" w:rsidRPr="009535C1" w:rsidRDefault="00B62E02" w:rsidP="00D14294">
            <w:r>
              <w:t>Participants assessing patient information and analysing therapy effects on health to optimise patient care, including chart review and medication reconciliation</w:t>
            </w:r>
          </w:p>
        </w:tc>
      </w:tr>
      <w:tr w:rsidR="00B62E02" w14:paraId="6D7A3565" w14:textId="77777777" w:rsidTr="00D14294">
        <w:tc>
          <w:tcPr>
            <w:tcW w:w="3256" w:type="dxa"/>
          </w:tcPr>
          <w:p w14:paraId="0012BFBB" w14:textId="77777777" w:rsidR="00B62E02" w:rsidRPr="009535C1" w:rsidRDefault="00B62E02" w:rsidP="00D14294">
            <w:r>
              <w:t xml:space="preserve">Developing medication therapy </w:t>
            </w:r>
            <w:proofErr w:type="spellStart"/>
            <w:r>
              <w:t>pla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5760" w:type="dxa"/>
          </w:tcPr>
          <w:p w14:paraId="6A522C4B" w14:textId="77777777" w:rsidR="00B62E02" w:rsidRPr="009535C1" w:rsidRDefault="00B62E02" w:rsidP="00D14294">
            <w:r>
              <w:t>Participants developing a medication therapy plan in collaboration with the patient/caregiver or a healthcare professional, including prescribing or charting medicines</w:t>
            </w:r>
          </w:p>
        </w:tc>
      </w:tr>
      <w:tr w:rsidR="00B62E02" w14:paraId="1B250497" w14:textId="77777777" w:rsidTr="00D14294">
        <w:tc>
          <w:tcPr>
            <w:tcW w:w="3256" w:type="dxa"/>
          </w:tcPr>
          <w:p w14:paraId="045F5224" w14:textId="77777777" w:rsidR="00B62E02" w:rsidRPr="009535C1" w:rsidRDefault="00B62E02" w:rsidP="00D14294">
            <w:r>
              <w:t xml:space="preserve">Implementing medication therapy </w:t>
            </w:r>
            <w:proofErr w:type="spellStart"/>
            <w:r>
              <w:t>pla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5760" w:type="dxa"/>
          </w:tcPr>
          <w:p w14:paraId="57DED883" w14:textId="77777777" w:rsidR="00B62E02" w:rsidRPr="009535C1" w:rsidRDefault="00B62E02" w:rsidP="00D14294">
            <w:r>
              <w:t>Participants implementing a medication therapy plan in collaboration with the patient/caregiver or a healthcare professional, including dispensing or administering medicines, medicine-related education or training</w:t>
            </w:r>
          </w:p>
        </w:tc>
      </w:tr>
      <w:tr w:rsidR="00B62E02" w14:paraId="7B01AB2E" w14:textId="77777777" w:rsidTr="00D14294">
        <w:tc>
          <w:tcPr>
            <w:tcW w:w="3256" w:type="dxa"/>
          </w:tcPr>
          <w:p w14:paraId="762DD704" w14:textId="77777777" w:rsidR="00B62E02" w:rsidRPr="009535C1" w:rsidRDefault="00B62E02" w:rsidP="00D14294">
            <w:r>
              <w:t xml:space="preserve">Monitoring and evaluating medication </w:t>
            </w:r>
            <w:proofErr w:type="spellStart"/>
            <w:r>
              <w:t>therapy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</w:tc>
        <w:tc>
          <w:tcPr>
            <w:tcW w:w="5760" w:type="dxa"/>
          </w:tcPr>
          <w:p w14:paraId="579E9D34" w14:textId="77777777" w:rsidR="00B62E02" w:rsidRPr="009535C1" w:rsidRDefault="00B62E02" w:rsidP="00D14294">
            <w:r>
              <w:t>Participants monitoring and evaluating a medication therapy plan, including modifying the plan in collaboration with the patient/caregiver or a healthcare professional</w:t>
            </w:r>
          </w:p>
        </w:tc>
      </w:tr>
      <w:tr w:rsidR="00B62E02" w14:paraId="11EE115D" w14:textId="77777777" w:rsidTr="00D14294">
        <w:tc>
          <w:tcPr>
            <w:tcW w:w="3256" w:type="dxa"/>
          </w:tcPr>
          <w:p w14:paraId="0A10F502" w14:textId="77777777" w:rsidR="00B62E02" w:rsidRPr="009535C1" w:rsidRDefault="00B62E02" w:rsidP="00D14294">
            <w:r>
              <w:t>Error of commission – wrong drug/dose</w:t>
            </w:r>
          </w:p>
        </w:tc>
        <w:tc>
          <w:tcPr>
            <w:tcW w:w="5760" w:type="dxa"/>
          </w:tcPr>
          <w:p w14:paraId="4793F36A" w14:textId="77777777" w:rsidR="00B62E02" w:rsidRPr="009535C1" w:rsidRDefault="00B62E02" w:rsidP="00D14294">
            <w:r>
              <w:t>Giving the wrong drug or dose</w:t>
            </w:r>
          </w:p>
        </w:tc>
      </w:tr>
      <w:tr w:rsidR="00B62E02" w14:paraId="798A6A41" w14:textId="77777777" w:rsidTr="00D14294">
        <w:tc>
          <w:tcPr>
            <w:tcW w:w="3256" w:type="dxa"/>
          </w:tcPr>
          <w:p w14:paraId="751CC6D1" w14:textId="77777777" w:rsidR="00B62E02" w:rsidRPr="009535C1" w:rsidRDefault="00B62E02" w:rsidP="00D14294">
            <w:r>
              <w:t>Error of commission – wrong information</w:t>
            </w:r>
          </w:p>
        </w:tc>
        <w:tc>
          <w:tcPr>
            <w:tcW w:w="5760" w:type="dxa"/>
          </w:tcPr>
          <w:p w14:paraId="6C043C4E" w14:textId="77777777" w:rsidR="00B62E02" w:rsidRPr="009535C1" w:rsidRDefault="00B62E02" w:rsidP="00D14294">
            <w:r>
              <w:t>Giving the wrong information about a drug</w:t>
            </w:r>
          </w:p>
        </w:tc>
      </w:tr>
      <w:tr w:rsidR="00B62E02" w14:paraId="4E785295" w14:textId="77777777" w:rsidTr="00D14294">
        <w:tc>
          <w:tcPr>
            <w:tcW w:w="3256" w:type="dxa"/>
          </w:tcPr>
          <w:p w14:paraId="4E1B2B6F" w14:textId="77777777" w:rsidR="00B62E02" w:rsidRPr="009535C1" w:rsidRDefault="00B62E02" w:rsidP="00D14294">
            <w:r>
              <w:t>Error of commission – dispensing</w:t>
            </w:r>
          </w:p>
        </w:tc>
        <w:tc>
          <w:tcPr>
            <w:tcW w:w="5760" w:type="dxa"/>
          </w:tcPr>
          <w:p w14:paraId="035E29DA" w14:textId="77777777" w:rsidR="00B62E02" w:rsidRPr="009535C1" w:rsidRDefault="00B62E02" w:rsidP="00D14294">
            <w:r>
              <w:t>Making a dispensing error, such as wrong pricing</w:t>
            </w:r>
          </w:p>
        </w:tc>
      </w:tr>
      <w:tr w:rsidR="00B62E02" w14:paraId="3A7B4650" w14:textId="77777777" w:rsidTr="00D14294">
        <w:tc>
          <w:tcPr>
            <w:tcW w:w="3256" w:type="dxa"/>
          </w:tcPr>
          <w:p w14:paraId="7904F56B" w14:textId="77777777" w:rsidR="00B62E02" w:rsidRPr="009535C1" w:rsidRDefault="00B62E02" w:rsidP="00D14294">
            <w:r>
              <w:t>Error of commission – drug chart</w:t>
            </w:r>
          </w:p>
        </w:tc>
        <w:tc>
          <w:tcPr>
            <w:tcW w:w="5760" w:type="dxa"/>
          </w:tcPr>
          <w:p w14:paraId="4E47FB2A" w14:textId="77777777" w:rsidR="00B62E02" w:rsidRPr="009535C1" w:rsidRDefault="00B62E02" w:rsidP="00D14294">
            <w:r>
              <w:t>Making an error on the drug chart, such as charting the wrong drug or dose</w:t>
            </w:r>
          </w:p>
        </w:tc>
      </w:tr>
      <w:tr w:rsidR="00B62E02" w14:paraId="720AC2C7" w14:textId="77777777" w:rsidTr="00D14294">
        <w:tc>
          <w:tcPr>
            <w:tcW w:w="3256" w:type="dxa"/>
          </w:tcPr>
          <w:p w14:paraId="26452C8D" w14:textId="77777777" w:rsidR="00B62E02" w:rsidRPr="009535C1" w:rsidRDefault="00B62E02" w:rsidP="00D14294">
            <w:r>
              <w:t>Error of commission – overmedicating</w:t>
            </w:r>
          </w:p>
        </w:tc>
        <w:tc>
          <w:tcPr>
            <w:tcW w:w="5760" w:type="dxa"/>
          </w:tcPr>
          <w:p w14:paraId="46CAED9F" w14:textId="77777777" w:rsidR="00B62E02" w:rsidRPr="009535C1" w:rsidRDefault="00B62E02" w:rsidP="00D14294">
            <w:r>
              <w:t>Overmedicating, such as charting a drug to appease patient</w:t>
            </w:r>
          </w:p>
        </w:tc>
      </w:tr>
      <w:tr w:rsidR="00B62E02" w14:paraId="3C485223" w14:textId="77777777" w:rsidTr="00D14294">
        <w:tc>
          <w:tcPr>
            <w:tcW w:w="3256" w:type="dxa"/>
          </w:tcPr>
          <w:p w14:paraId="21DF3A37" w14:textId="77777777" w:rsidR="00B62E02" w:rsidRPr="009535C1" w:rsidRDefault="00B62E02" w:rsidP="00D14294">
            <w:r>
              <w:t>Error of commission – wrong reference</w:t>
            </w:r>
          </w:p>
        </w:tc>
        <w:tc>
          <w:tcPr>
            <w:tcW w:w="5760" w:type="dxa"/>
          </w:tcPr>
          <w:p w14:paraId="0BC91571" w14:textId="77777777" w:rsidR="00B62E02" w:rsidRPr="009535C1" w:rsidRDefault="00B62E02" w:rsidP="00D14294">
            <w:r>
              <w:t>Using the wrong reference, such as during clinical checks</w:t>
            </w:r>
          </w:p>
        </w:tc>
      </w:tr>
      <w:tr w:rsidR="00B62E02" w14:paraId="77BE1CC6" w14:textId="77777777" w:rsidTr="00D14294">
        <w:tc>
          <w:tcPr>
            <w:tcW w:w="3256" w:type="dxa"/>
          </w:tcPr>
          <w:p w14:paraId="3D83EA7F" w14:textId="77777777" w:rsidR="00B62E02" w:rsidRPr="009535C1" w:rsidRDefault="00B62E02" w:rsidP="00D14294">
            <w:r>
              <w:t>Error of omission – failure to prescribe</w:t>
            </w:r>
          </w:p>
        </w:tc>
        <w:tc>
          <w:tcPr>
            <w:tcW w:w="5760" w:type="dxa"/>
          </w:tcPr>
          <w:p w14:paraId="08C7E58E" w14:textId="77777777" w:rsidR="00B62E02" w:rsidRPr="009535C1" w:rsidRDefault="00B62E02" w:rsidP="00D14294">
            <w:r>
              <w:t>Failing to prescribe the optimal dose, duration or timing</w:t>
            </w:r>
          </w:p>
        </w:tc>
      </w:tr>
      <w:tr w:rsidR="00B62E02" w14:paraId="2FB0AE8D" w14:textId="77777777" w:rsidTr="00D14294">
        <w:tc>
          <w:tcPr>
            <w:tcW w:w="3256" w:type="dxa"/>
          </w:tcPr>
          <w:p w14:paraId="5362CDDE" w14:textId="77777777" w:rsidR="00B62E02" w:rsidRPr="009535C1" w:rsidRDefault="00B62E02" w:rsidP="00D14294">
            <w:r>
              <w:t>Error of omission – failure to chart</w:t>
            </w:r>
          </w:p>
        </w:tc>
        <w:tc>
          <w:tcPr>
            <w:tcW w:w="5760" w:type="dxa"/>
          </w:tcPr>
          <w:p w14:paraId="108093BF" w14:textId="77777777" w:rsidR="00B62E02" w:rsidRPr="009535C1" w:rsidRDefault="00B62E02" w:rsidP="00D14294">
            <w:r>
              <w:t>Failing to chart a required drug</w:t>
            </w:r>
          </w:p>
        </w:tc>
      </w:tr>
      <w:tr w:rsidR="00B62E02" w14:paraId="70F9364C" w14:textId="77777777" w:rsidTr="00D14294">
        <w:tc>
          <w:tcPr>
            <w:tcW w:w="3256" w:type="dxa"/>
          </w:tcPr>
          <w:p w14:paraId="2825187D" w14:textId="77777777" w:rsidR="00B62E02" w:rsidRPr="009535C1" w:rsidRDefault="00B62E02" w:rsidP="00D14294">
            <w:r>
              <w:t>Error of omission – failure to administer</w:t>
            </w:r>
          </w:p>
        </w:tc>
        <w:tc>
          <w:tcPr>
            <w:tcW w:w="5760" w:type="dxa"/>
          </w:tcPr>
          <w:p w14:paraId="32292EE8" w14:textId="77777777" w:rsidR="00B62E02" w:rsidRPr="009535C1" w:rsidRDefault="00B62E02" w:rsidP="00D14294">
            <w:r>
              <w:t>Failing to administer a drug correctly, such as poor inhaler technique</w:t>
            </w:r>
          </w:p>
        </w:tc>
      </w:tr>
      <w:tr w:rsidR="00B62E02" w14:paraId="7DAC6780" w14:textId="77777777" w:rsidTr="00D14294">
        <w:tc>
          <w:tcPr>
            <w:tcW w:w="3256" w:type="dxa"/>
          </w:tcPr>
          <w:p w14:paraId="23A4EE68" w14:textId="77777777" w:rsidR="00B62E02" w:rsidRPr="009535C1" w:rsidRDefault="00B62E02" w:rsidP="00D14294">
            <w:r>
              <w:t>Error of omission – failure to withhold/adjust</w:t>
            </w:r>
          </w:p>
        </w:tc>
        <w:tc>
          <w:tcPr>
            <w:tcW w:w="5760" w:type="dxa"/>
          </w:tcPr>
          <w:p w14:paraId="095ADBBC" w14:textId="77777777" w:rsidR="00B62E02" w:rsidRPr="009535C1" w:rsidRDefault="00B62E02" w:rsidP="00D14294">
            <w:r>
              <w:t>Failing to withhold or adjust a drug, such as dose reduce or cease a drug</w:t>
            </w:r>
          </w:p>
        </w:tc>
      </w:tr>
    </w:tbl>
    <w:bookmarkEnd w:id="0"/>
    <w:p w14:paraId="5A0BA025" w14:textId="77777777" w:rsidR="00B62E02" w:rsidRDefault="00B62E02" w:rsidP="00B62E02">
      <w:pPr>
        <w:rPr>
          <w:sz w:val="16"/>
          <w:szCs w:val="16"/>
        </w:rPr>
      </w:pPr>
      <w:proofErr w:type="spellStart"/>
      <w:r w:rsidRPr="000A1AE1">
        <w:rPr>
          <w:vertAlign w:val="superscript"/>
        </w:rPr>
        <w:t>a</w:t>
      </w:r>
      <w:r>
        <w:rPr>
          <w:sz w:val="16"/>
          <w:szCs w:val="16"/>
        </w:rPr>
        <w:t>Medication</w:t>
      </w:r>
      <w:proofErr w:type="spellEnd"/>
      <w:r>
        <w:rPr>
          <w:sz w:val="16"/>
          <w:szCs w:val="16"/>
        </w:rPr>
        <w:t xml:space="preserve"> safety theme defined as: </w:t>
      </w:r>
      <w:r w:rsidRPr="00A86952">
        <w:rPr>
          <w:sz w:val="16"/>
          <w:szCs w:val="16"/>
        </w:rPr>
        <w:t>“Participants describe feeling prepared to prescribe, administer and dispense medications/IVs, as well as monitor/evaluate medication management.”</w:t>
      </w:r>
    </w:p>
    <w:p w14:paraId="0B0B9505" w14:textId="77777777" w:rsidR="00B62E02" w:rsidRPr="002D79D0" w:rsidRDefault="00B62E02" w:rsidP="00B62E02">
      <w:pPr>
        <w:rPr>
          <w:b/>
          <w:bCs/>
          <w:sz w:val="16"/>
          <w:szCs w:val="16"/>
        </w:rPr>
      </w:pPr>
      <w:proofErr w:type="spellStart"/>
      <w:r>
        <w:rPr>
          <w:vertAlign w:val="superscript"/>
        </w:rPr>
        <w:t>b</w:t>
      </w:r>
      <w:r>
        <w:rPr>
          <w:sz w:val="16"/>
          <w:szCs w:val="16"/>
        </w:rPr>
        <w:t>Adapted</w:t>
      </w:r>
      <w:proofErr w:type="spellEnd"/>
      <w:r>
        <w:rPr>
          <w:sz w:val="16"/>
          <w:szCs w:val="16"/>
        </w:rPr>
        <w:t xml:space="preserve"> from</w:t>
      </w:r>
      <w:r w:rsidRPr="002D79D0">
        <w:rPr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 w:rsidRPr="002D79D0">
        <w:rPr>
          <w:sz w:val="16"/>
          <w:szCs w:val="16"/>
        </w:rPr>
        <w:t>he Pharmacists’ Patient Care Process (</w:t>
      </w:r>
      <w:hyperlink r:id="rId4" w:history="1">
        <w:r w:rsidRPr="002D79D0">
          <w:rPr>
            <w:rStyle w:val="Hyperlink"/>
            <w:sz w:val="16"/>
            <w:szCs w:val="16"/>
          </w:rPr>
          <w:t>https://jcpp.net/patient-care-process/</w:t>
        </w:r>
      </w:hyperlink>
      <w:r w:rsidRPr="002D79D0">
        <w:rPr>
          <w:sz w:val="16"/>
          <w:szCs w:val="16"/>
        </w:rPr>
        <w:t>)</w:t>
      </w:r>
    </w:p>
    <w:p w14:paraId="566091AB" w14:textId="77777777" w:rsidR="00B62E02" w:rsidRDefault="00B62E02" w:rsidP="00B62E02"/>
    <w:p w14:paraId="01330655" w14:textId="77777777" w:rsidR="0076327B" w:rsidRDefault="0076327B"/>
    <w:sectPr w:rsidR="00763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02"/>
    <w:rsid w:val="005C07E0"/>
    <w:rsid w:val="006D242F"/>
    <w:rsid w:val="0076327B"/>
    <w:rsid w:val="00B62E02"/>
    <w:rsid w:val="00D8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4D014"/>
  <w15:chartTrackingRefBased/>
  <w15:docId w15:val="{F1B3C9BE-42DF-4545-A432-72FE89CC8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E02"/>
    <w:pPr>
      <w:spacing w:line="259" w:lineRule="auto"/>
    </w:pPr>
    <w:rPr>
      <w:rFonts w:eastAsiaTheme="minorEastAsia"/>
      <w:kern w:val="0"/>
      <w:sz w:val="22"/>
      <w:szCs w:val="22"/>
      <w:lang w:val="en-AU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E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E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E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E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E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E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E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E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E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E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E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E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E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E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2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E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2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E0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2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E0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2E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E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E0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2E0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62E02"/>
    <w:pPr>
      <w:spacing w:after="0" w:line="240" w:lineRule="auto"/>
    </w:pPr>
    <w:rPr>
      <w:rFonts w:eastAsiaTheme="minorEastAsia"/>
      <w:kern w:val="0"/>
      <w:sz w:val="22"/>
      <w:szCs w:val="22"/>
      <w:lang w:val="en-AU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cpp.net/patient-care-proces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2210</Characters>
  <Application>Microsoft Office Word</Application>
  <DocSecurity>0</DocSecurity>
  <Lines>35</Lines>
  <Paragraphs>13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ees</dc:creator>
  <cp:keywords/>
  <dc:description/>
  <cp:lastModifiedBy>Charlotte Rees</cp:lastModifiedBy>
  <cp:revision>1</cp:revision>
  <dcterms:created xsi:type="dcterms:W3CDTF">2025-07-12T08:03:00Z</dcterms:created>
  <dcterms:modified xsi:type="dcterms:W3CDTF">2025-07-12T08:04:00Z</dcterms:modified>
</cp:coreProperties>
</file>